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C5D8D" w14:textId="4EF151DB" w:rsidR="00D42EBB" w:rsidRPr="00D42EBB" w:rsidRDefault="00D42EBB" w:rsidP="00D42EBB">
      <w:pPr>
        <w:spacing w:line="276" w:lineRule="auto"/>
        <w:rPr>
          <w:rFonts w:ascii="Times New Roman" w:eastAsia="MS Mincho" w:hAnsi="Times New Roman" w:cs="Times New Roman"/>
          <w:b/>
          <w:bCs/>
          <w:lang w:eastAsia="ja-JP" w:bidi="fa-IR"/>
        </w:rPr>
      </w:pPr>
      <w:r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 </w:t>
      </w:r>
      <w:r w:rsidR="00A96D9B">
        <w:rPr>
          <w:rFonts w:ascii="Times New Roman" w:eastAsia="MS Mincho" w:hAnsi="Times New Roman" w:cs="Times New Roman"/>
          <w:b/>
          <w:bCs/>
          <w:lang w:eastAsia="ja-JP" w:bidi="fa-IR"/>
        </w:rPr>
        <w:t>S</w:t>
      </w:r>
      <w:r w:rsidR="00A96D9B"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upplementary </w:t>
      </w:r>
      <w:r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Table </w:t>
      </w:r>
      <w:r w:rsidR="00A96D9B">
        <w:rPr>
          <w:rFonts w:ascii="Times New Roman" w:eastAsia="MS Mincho" w:hAnsi="Times New Roman" w:cs="Times New Roman"/>
          <w:b/>
          <w:bCs/>
          <w:lang w:eastAsia="ja-JP" w:bidi="fa-IR"/>
        </w:rPr>
        <w:t>S</w:t>
      </w:r>
      <w:r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1. Housing condition of </w:t>
      </w:r>
      <w:r w:rsidRPr="00D42EBB">
        <w:rPr>
          <w:rFonts w:ascii="Times New Roman" w:eastAsia="MS Mincho" w:hAnsi="Times New Roman" w:cs="Times New Roman"/>
          <w:b/>
          <w:bCs/>
          <w:i/>
          <w:iCs/>
          <w:lang w:eastAsia="ja-JP" w:bidi="fa-IR"/>
        </w:rPr>
        <w:t>Gambusia</w:t>
      </w:r>
      <w:r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 experiment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2856"/>
        <w:gridCol w:w="1326"/>
      </w:tblGrid>
      <w:tr w:rsidR="00D42EBB" w:rsidRPr="00D42EBB" w14:paraId="4A960A59" w14:textId="77777777" w:rsidTr="000B3CD0">
        <w:tc>
          <w:tcPr>
            <w:tcW w:w="19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10B538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D42EBB">
              <w:rPr>
                <w:b/>
                <w:bCs/>
              </w:rPr>
              <w:t>Parameters</w:t>
            </w:r>
          </w:p>
        </w:tc>
        <w:tc>
          <w:tcPr>
            <w:tcW w:w="28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04F691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</w:p>
        </w:tc>
        <w:tc>
          <w:tcPr>
            <w:tcW w:w="13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73EE9F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D42EBB">
              <w:rPr>
                <w:b/>
                <w:bCs/>
              </w:rPr>
              <w:t>Range</w:t>
            </w:r>
          </w:p>
        </w:tc>
      </w:tr>
      <w:tr w:rsidR="00D42EBB" w:rsidRPr="00D42EBB" w14:paraId="63BED212" w14:textId="77777777" w:rsidTr="000B3CD0">
        <w:tc>
          <w:tcPr>
            <w:tcW w:w="1914" w:type="dxa"/>
            <w:tcBorders>
              <w:top w:val="single" w:sz="2" w:space="0" w:color="auto"/>
            </w:tcBorders>
          </w:tcPr>
          <w:p w14:paraId="7917E832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before="60" w:line="276" w:lineRule="auto"/>
              <w:rPr>
                <w:b/>
                <w:bCs/>
                <w:sz w:val="21"/>
                <w:szCs w:val="21"/>
              </w:rPr>
            </w:pPr>
            <w:r w:rsidRPr="00D42EBB">
              <w:rPr>
                <w:b/>
                <w:bCs/>
                <w:sz w:val="21"/>
                <w:szCs w:val="21"/>
              </w:rPr>
              <w:t>Water quality</w:t>
            </w:r>
          </w:p>
        </w:tc>
        <w:tc>
          <w:tcPr>
            <w:tcW w:w="2856" w:type="dxa"/>
            <w:tcBorders>
              <w:top w:val="single" w:sz="2" w:space="0" w:color="auto"/>
            </w:tcBorders>
            <w:vAlign w:val="center"/>
          </w:tcPr>
          <w:p w14:paraId="2533CDA3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before="60" w:line="276" w:lineRule="auto"/>
            </w:pPr>
            <w:r w:rsidRPr="00D42EBB">
              <w:t>Temperature (˚C)</w:t>
            </w:r>
          </w:p>
        </w:tc>
        <w:tc>
          <w:tcPr>
            <w:tcW w:w="1326" w:type="dxa"/>
            <w:tcBorders>
              <w:top w:val="single" w:sz="2" w:space="0" w:color="auto"/>
            </w:tcBorders>
            <w:vAlign w:val="center"/>
          </w:tcPr>
          <w:p w14:paraId="4F64A946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before="60" w:line="276" w:lineRule="auto"/>
            </w:pPr>
            <w:r w:rsidRPr="00D42EBB">
              <w:t>25.0 ±1.0</w:t>
            </w:r>
          </w:p>
        </w:tc>
      </w:tr>
      <w:tr w:rsidR="00D42EBB" w:rsidRPr="00D42EBB" w14:paraId="78C09668" w14:textId="77777777" w:rsidTr="000B3CD0">
        <w:trPr>
          <w:trHeight w:val="171"/>
        </w:trPr>
        <w:tc>
          <w:tcPr>
            <w:tcW w:w="1914" w:type="dxa"/>
          </w:tcPr>
          <w:p w14:paraId="2A8DEF1B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856" w:type="dxa"/>
            <w:vAlign w:val="center"/>
          </w:tcPr>
          <w:p w14:paraId="221AAE3C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  <w:r w:rsidRPr="00D42EBB">
              <w:t>pH</w:t>
            </w:r>
          </w:p>
        </w:tc>
        <w:tc>
          <w:tcPr>
            <w:tcW w:w="1326" w:type="dxa"/>
            <w:vAlign w:val="center"/>
          </w:tcPr>
          <w:p w14:paraId="749AFBF3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  <w:r w:rsidRPr="00D42EBB">
              <w:t>7.1-7.5</w:t>
            </w:r>
          </w:p>
        </w:tc>
      </w:tr>
      <w:tr w:rsidR="00D42EBB" w:rsidRPr="00D42EBB" w14:paraId="0D4EA549" w14:textId="77777777" w:rsidTr="000B3CD0">
        <w:tc>
          <w:tcPr>
            <w:tcW w:w="1914" w:type="dxa"/>
          </w:tcPr>
          <w:p w14:paraId="0F56FAD0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856" w:type="dxa"/>
            <w:vAlign w:val="center"/>
          </w:tcPr>
          <w:p w14:paraId="16E0A7C0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  <w:r w:rsidRPr="00D42EBB">
              <w:t>Dissolved oxygen (%)</w:t>
            </w:r>
          </w:p>
        </w:tc>
        <w:tc>
          <w:tcPr>
            <w:tcW w:w="1326" w:type="dxa"/>
            <w:vAlign w:val="center"/>
          </w:tcPr>
          <w:p w14:paraId="43902E57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  <w:r w:rsidRPr="00D42EBB">
              <w:t>85-90</w:t>
            </w:r>
          </w:p>
        </w:tc>
      </w:tr>
      <w:tr w:rsidR="00D42EBB" w:rsidRPr="00D42EBB" w14:paraId="4BC15F12" w14:textId="77777777" w:rsidTr="000B3CD0">
        <w:tc>
          <w:tcPr>
            <w:tcW w:w="1914" w:type="dxa"/>
          </w:tcPr>
          <w:p w14:paraId="1D27A7A8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856" w:type="dxa"/>
            <w:vAlign w:val="center"/>
          </w:tcPr>
          <w:p w14:paraId="15578C1C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  <w:r w:rsidRPr="00D42EBB">
              <w:t>Salinity (g/l)</w:t>
            </w:r>
          </w:p>
        </w:tc>
        <w:tc>
          <w:tcPr>
            <w:tcW w:w="1326" w:type="dxa"/>
            <w:vAlign w:val="center"/>
          </w:tcPr>
          <w:p w14:paraId="5AA6CADD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  <w:r w:rsidRPr="00D42EBB">
              <w:t>0</w:t>
            </w:r>
          </w:p>
        </w:tc>
      </w:tr>
      <w:tr w:rsidR="00D42EBB" w:rsidRPr="00D42EBB" w14:paraId="4DE9492D" w14:textId="77777777" w:rsidTr="000B3CD0">
        <w:tc>
          <w:tcPr>
            <w:tcW w:w="1914" w:type="dxa"/>
          </w:tcPr>
          <w:p w14:paraId="546906C3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</w:p>
        </w:tc>
        <w:tc>
          <w:tcPr>
            <w:tcW w:w="2856" w:type="dxa"/>
            <w:vAlign w:val="center"/>
          </w:tcPr>
          <w:p w14:paraId="5C353CC8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NO</w:t>
            </w:r>
            <w:r w:rsidRPr="00D42EBB">
              <w:rPr>
                <w:b/>
                <w:bCs/>
                <w:vertAlign w:val="subscript"/>
              </w:rPr>
              <w:t xml:space="preserve">2 </w:t>
            </w:r>
            <w:r w:rsidRPr="00D42EBB">
              <w:t>(mg/l)</w:t>
            </w:r>
          </w:p>
        </w:tc>
        <w:tc>
          <w:tcPr>
            <w:tcW w:w="1326" w:type="dxa"/>
            <w:vAlign w:val="center"/>
          </w:tcPr>
          <w:p w14:paraId="0169AB9D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&lt;0.008</w:t>
            </w:r>
          </w:p>
        </w:tc>
      </w:tr>
      <w:tr w:rsidR="00D42EBB" w:rsidRPr="00D42EBB" w14:paraId="1BD7FA7B" w14:textId="77777777" w:rsidTr="000B3CD0">
        <w:tc>
          <w:tcPr>
            <w:tcW w:w="1914" w:type="dxa"/>
          </w:tcPr>
          <w:p w14:paraId="09A92476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2856" w:type="dxa"/>
            <w:vAlign w:val="center"/>
          </w:tcPr>
          <w:p w14:paraId="38E86B08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after="120"/>
            </w:pPr>
            <w:r w:rsidRPr="00D42EBB">
              <w:t>NH</w:t>
            </w:r>
            <w:r w:rsidRPr="00D42EBB">
              <w:rPr>
                <w:b/>
                <w:bCs/>
                <w:vertAlign w:val="subscript"/>
              </w:rPr>
              <w:t>4</w:t>
            </w:r>
            <w:r w:rsidRPr="00D42EBB">
              <w:rPr>
                <w:b/>
                <w:bCs/>
                <w:vertAlign w:val="superscript"/>
              </w:rPr>
              <w:t xml:space="preserve">+ </w:t>
            </w:r>
            <w:r w:rsidRPr="00D42EBB">
              <w:t>(mg/l)</w:t>
            </w:r>
          </w:p>
        </w:tc>
        <w:tc>
          <w:tcPr>
            <w:tcW w:w="1326" w:type="dxa"/>
            <w:vAlign w:val="center"/>
          </w:tcPr>
          <w:p w14:paraId="475ED32B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after="120"/>
            </w:pPr>
            <w:r w:rsidRPr="00D42EBB">
              <w:t>&lt;0.009</w:t>
            </w:r>
          </w:p>
        </w:tc>
      </w:tr>
      <w:tr w:rsidR="00D42EBB" w:rsidRPr="00D42EBB" w14:paraId="1D28BF98" w14:textId="77777777" w:rsidTr="000B3CD0">
        <w:tc>
          <w:tcPr>
            <w:tcW w:w="1914" w:type="dxa"/>
            <w:vMerge w:val="restart"/>
          </w:tcPr>
          <w:p w14:paraId="47B0FCB3" w14:textId="77777777" w:rsidR="00D42EBB" w:rsidRPr="00D42EBB" w:rsidRDefault="00D42EBB" w:rsidP="00D42EBB">
            <w:pPr>
              <w:autoSpaceDE w:val="0"/>
              <w:autoSpaceDN w:val="0"/>
              <w:adjustRightInd w:val="0"/>
              <w:rPr>
                <w:b/>
                <w:bCs/>
                <w:sz w:val="21"/>
                <w:szCs w:val="21"/>
              </w:rPr>
            </w:pPr>
            <w:r w:rsidRPr="00D42EBB">
              <w:rPr>
                <w:b/>
                <w:bCs/>
                <w:sz w:val="21"/>
                <w:szCs w:val="21"/>
              </w:rPr>
              <w:t>Rearing conditions</w:t>
            </w:r>
          </w:p>
        </w:tc>
        <w:tc>
          <w:tcPr>
            <w:tcW w:w="2856" w:type="dxa"/>
            <w:vAlign w:val="center"/>
          </w:tcPr>
          <w:p w14:paraId="6BDB4BD2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Female tank volume (l)</w:t>
            </w:r>
          </w:p>
        </w:tc>
        <w:tc>
          <w:tcPr>
            <w:tcW w:w="1326" w:type="dxa"/>
            <w:vAlign w:val="center"/>
          </w:tcPr>
          <w:p w14:paraId="56F8AD9A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6</w:t>
            </w:r>
          </w:p>
        </w:tc>
      </w:tr>
      <w:tr w:rsidR="00D42EBB" w:rsidRPr="00D42EBB" w14:paraId="6FE8B45F" w14:textId="77777777" w:rsidTr="000B3CD0">
        <w:tc>
          <w:tcPr>
            <w:tcW w:w="1914" w:type="dxa"/>
            <w:vMerge/>
          </w:tcPr>
          <w:p w14:paraId="3F4AEB1B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2856" w:type="dxa"/>
            <w:vAlign w:val="center"/>
          </w:tcPr>
          <w:p w14:paraId="382A5030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male tank volume (l)</w:t>
            </w:r>
          </w:p>
        </w:tc>
        <w:tc>
          <w:tcPr>
            <w:tcW w:w="1326" w:type="dxa"/>
            <w:vAlign w:val="center"/>
          </w:tcPr>
          <w:p w14:paraId="4A53120F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2</w:t>
            </w:r>
          </w:p>
        </w:tc>
      </w:tr>
      <w:tr w:rsidR="00D42EBB" w:rsidRPr="00D42EBB" w14:paraId="5901082C" w14:textId="77777777" w:rsidTr="000B3CD0">
        <w:tc>
          <w:tcPr>
            <w:tcW w:w="1914" w:type="dxa"/>
            <w:vMerge/>
            <w:vAlign w:val="center"/>
          </w:tcPr>
          <w:p w14:paraId="4D5C8211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</w:p>
        </w:tc>
        <w:tc>
          <w:tcPr>
            <w:tcW w:w="2856" w:type="dxa"/>
            <w:vAlign w:val="center"/>
          </w:tcPr>
          <w:p w14:paraId="70F6B332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Water flow (l/h)</w:t>
            </w:r>
          </w:p>
        </w:tc>
        <w:tc>
          <w:tcPr>
            <w:tcW w:w="1326" w:type="dxa"/>
            <w:vAlign w:val="center"/>
          </w:tcPr>
          <w:p w14:paraId="43456A05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10-13</w:t>
            </w:r>
          </w:p>
        </w:tc>
      </w:tr>
      <w:tr w:rsidR="00D42EBB" w:rsidRPr="00D42EBB" w14:paraId="0A01BEEB" w14:textId="77777777" w:rsidTr="000B3CD0">
        <w:tc>
          <w:tcPr>
            <w:tcW w:w="1914" w:type="dxa"/>
            <w:vMerge/>
            <w:tcBorders>
              <w:bottom w:val="single" w:sz="2" w:space="0" w:color="auto"/>
            </w:tcBorders>
            <w:vAlign w:val="center"/>
          </w:tcPr>
          <w:p w14:paraId="17A36F55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</w:p>
        </w:tc>
        <w:tc>
          <w:tcPr>
            <w:tcW w:w="2856" w:type="dxa"/>
            <w:tcBorders>
              <w:bottom w:val="single" w:sz="2" w:space="0" w:color="auto"/>
            </w:tcBorders>
            <w:vAlign w:val="center"/>
          </w:tcPr>
          <w:p w14:paraId="73F2C034" w14:textId="77777777" w:rsidR="00D42EBB" w:rsidRPr="00D42EBB" w:rsidRDefault="00D42EBB" w:rsidP="00D42EBB">
            <w:pPr>
              <w:autoSpaceDE w:val="0"/>
              <w:autoSpaceDN w:val="0"/>
              <w:adjustRightInd w:val="0"/>
              <w:spacing w:after="60"/>
            </w:pPr>
            <w:r w:rsidRPr="00D42EBB">
              <w:t>density (fish/10 L tank)</w:t>
            </w:r>
          </w:p>
        </w:tc>
        <w:tc>
          <w:tcPr>
            <w:tcW w:w="1326" w:type="dxa"/>
            <w:tcBorders>
              <w:bottom w:val="single" w:sz="2" w:space="0" w:color="auto"/>
            </w:tcBorders>
            <w:vAlign w:val="center"/>
          </w:tcPr>
          <w:p w14:paraId="42C4912A" w14:textId="77777777" w:rsidR="00D42EBB" w:rsidRPr="00D42EBB" w:rsidRDefault="00D42EBB" w:rsidP="00D42EBB">
            <w:pPr>
              <w:autoSpaceDE w:val="0"/>
              <w:autoSpaceDN w:val="0"/>
              <w:adjustRightInd w:val="0"/>
            </w:pPr>
            <w:r w:rsidRPr="00D42EBB">
              <w:t>15-25</w:t>
            </w:r>
          </w:p>
        </w:tc>
      </w:tr>
    </w:tbl>
    <w:p w14:paraId="1D4ABC16" w14:textId="77777777" w:rsidR="00D42EBB" w:rsidRPr="00D42EBB" w:rsidRDefault="00D42EBB" w:rsidP="00D42EBB">
      <w:pPr>
        <w:spacing w:after="0" w:line="276" w:lineRule="auto"/>
        <w:rPr>
          <w:rFonts w:ascii="Times New Roman" w:eastAsia="MS Mincho" w:hAnsi="Times New Roman" w:cs="Times New Roman"/>
          <w:b/>
          <w:bCs/>
          <w:sz w:val="21"/>
          <w:szCs w:val="21"/>
          <w:lang w:eastAsia="ja-JP" w:bidi="fa-IR"/>
        </w:rPr>
      </w:pPr>
    </w:p>
    <w:p w14:paraId="686DD03F" w14:textId="0C6C606D" w:rsidR="00D42EBB" w:rsidRDefault="00D42EBB">
      <w:r>
        <w:br w:type="page"/>
      </w:r>
    </w:p>
    <w:p w14:paraId="410453C8" w14:textId="55F42F5B" w:rsidR="00D42EBB" w:rsidRPr="00D42EBB" w:rsidRDefault="00A96D9B" w:rsidP="00D42EBB">
      <w:pPr>
        <w:spacing w:after="0" w:line="360" w:lineRule="auto"/>
        <w:rPr>
          <w:rFonts w:ascii="Times New Roman" w:eastAsia="MS Mincho" w:hAnsi="Times New Roman" w:cs="Times New Roman"/>
          <w:b/>
          <w:bCs/>
          <w:lang w:eastAsia="ja-JP" w:bidi="fa-IR"/>
        </w:rPr>
      </w:pPr>
      <w:r>
        <w:rPr>
          <w:rFonts w:ascii="Times New Roman" w:eastAsia="MS Mincho" w:hAnsi="Times New Roman" w:cs="Times New Roman"/>
          <w:b/>
          <w:bCs/>
          <w:lang w:eastAsia="ja-JP" w:bidi="fa-IR"/>
        </w:rPr>
        <w:lastRenderedPageBreak/>
        <w:t>S</w:t>
      </w:r>
      <w:r w:rsidR="00D42EBB"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upplementary </w:t>
      </w:r>
      <w:r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Table </w:t>
      </w:r>
      <w:r>
        <w:rPr>
          <w:rFonts w:ascii="Times New Roman" w:eastAsia="MS Mincho" w:hAnsi="Times New Roman" w:cs="Times New Roman"/>
          <w:b/>
          <w:bCs/>
          <w:lang w:eastAsia="ja-JP" w:bidi="fa-IR"/>
        </w:rPr>
        <w:t>S</w:t>
      </w:r>
      <w:r w:rsidR="00D42EBB" w:rsidRPr="00D42EBB">
        <w:rPr>
          <w:rFonts w:ascii="Times New Roman" w:eastAsia="MS Mincho" w:hAnsi="Times New Roman" w:cs="Times New Roman"/>
          <w:b/>
          <w:bCs/>
          <w:lang w:eastAsia="ja-JP" w:bidi="fa-IR"/>
        </w:rPr>
        <w:t xml:space="preserve">2. Oligomers used in qPCR and for generating wholemount ISH probes. </w:t>
      </w:r>
    </w:p>
    <w:tbl>
      <w:tblPr>
        <w:tblStyle w:val="TableGrid2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3512"/>
        <w:gridCol w:w="836"/>
        <w:gridCol w:w="1033"/>
      </w:tblGrid>
      <w:tr w:rsidR="00D42EBB" w:rsidRPr="00D42EBB" w14:paraId="5352000E" w14:textId="77777777" w:rsidTr="000B3CD0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4A98C1" w14:textId="77777777" w:rsidR="00D42EBB" w:rsidRPr="00D42EBB" w:rsidRDefault="00D42EBB" w:rsidP="00D42EB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D2F1D0" w14:textId="77777777" w:rsidR="00D42EBB" w:rsidRPr="00D42EBB" w:rsidRDefault="00D42EBB" w:rsidP="00D42EB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93A043" w14:textId="77777777" w:rsidR="00D42EBB" w:rsidRPr="00D42EBB" w:rsidRDefault="00D42EBB" w:rsidP="00D42EB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  <w:t>Primer name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0278132B" w14:textId="77777777" w:rsidR="00D42EBB" w:rsidRPr="00D42EBB" w:rsidRDefault="00D42EBB" w:rsidP="00D42EB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  <w:t>Sequence (5′– 3′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3841084" w14:textId="77777777" w:rsidR="00D42EBB" w:rsidRPr="00D42EBB" w:rsidRDefault="00D42EBB" w:rsidP="00D42EB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  <w:t>Length (bp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0C7A8521" w14:textId="77777777" w:rsidR="00D42EBB" w:rsidRPr="00D42EBB" w:rsidRDefault="00D42EBB" w:rsidP="00D42EBB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 w:bidi="fa-IR"/>
              </w:rPr>
              <w:t xml:space="preserve">Purpose </w:t>
            </w:r>
          </w:p>
        </w:tc>
      </w:tr>
      <w:tr w:rsidR="00D42EBB" w:rsidRPr="00D42EBB" w14:paraId="4D0E9453" w14:textId="77777777" w:rsidTr="000B3CD0">
        <w:tc>
          <w:tcPr>
            <w:tcW w:w="851" w:type="dxa"/>
            <w:tcBorders>
              <w:top w:val="single" w:sz="4" w:space="0" w:color="auto"/>
            </w:tcBorders>
          </w:tcPr>
          <w:p w14:paraId="0BD8F45A" w14:textId="77777777" w:rsidR="00D42EBB" w:rsidRPr="00D42EBB" w:rsidRDefault="00D42EBB" w:rsidP="00D42EBB">
            <w:pPr>
              <w:spacing w:before="120"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>vas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22DD51" w14:textId="77777777" w:rsidR="00D42EBB" w:rsidRPr="00D42EBB" w:rsidRDefault="00D42EBB" w:rsidP="00D42EBB">
            <w:pPr>
              <w:spacing w:before="12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911DE1" w14:textId="77777777" w:rsidR="00D42EBB" w:rsidRPr="00D42EBB" w:rsidRDefault="00D42EBB" w:rsidP="00D42EBB">
            <w:pPr>
              <w:spacing w:before="120"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vasa170Fq3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23341615" w14:textId="77777777" w:rsidR="00D42EBB" w:rsidRPr="00D42EBB" w:rsidRDefault="00D42EBB" w:rsidP="00D42EBB">
            <w:pPr>
              <w:spacing w:before="120"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GCAAAGGGAGAGGCAGAGGAGGA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03FF933" w14:textId="77777777" w:rsidR="00D42EBB" w:rsidRPr="00D42EBB" w:rsidRDefault="00D42EBB" w:rsidP="00D42EBB">
            <w:pPr>
              <w:spacing w:before="12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108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5147DDA3" w14:textId="77777777" w:rsidR="00D42EBB" w:rsidRPr="00D42EBB" w:rsidRDefault="00D42EBB" w:rsidP="00D42EBB">
            <w:pPr>
              <w:spacing w:before="12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-PCR</w:t>
            </w:r>
          </w:p>
        </w:tc>
      </w:tr>
      <w:tr w:rsidR="00D42EBB" w:rsidRPr="00D42EBB" w14:paraId="2613D153" w14:textId="77777777" w:rsidTr="000B3CD0">
        <w:tc>
          <w:tcPr>
            <w:tcW w:w="851" w:type="dxa"/>
          </w:tcPr>
          <w:p w14:paraId="435D136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64BD91A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5788D76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vasa277Rq3</w:t>
            </w:r>
          </w:p>
        </w:tc>
        <w:tc>
          <w:tcPr>
            <w:tcW w:w="3512" w:type="dxa"/>
          </w:tcPr>
          <w:p w14:paraId="37BD802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TCTACCGCCTCTCCCACTGAAACCA</w:t>
            </w:r>
          </w:p>
        </w:tc>
        <w:tc>
          <w:tcPr>
            <w:tcW w:w="836" w:type="dxa"/>
          </w:tcPr>
          <w:p w14:paraId="7BEA7FA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6E2F426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05738655" w14:textId="77777777" w:rsidTr="000B3CD0">
        <w:tc>
          <w:tcPr>
            <w:tcW w:w="851" w:type="dxa"/>
          </w:tcPr>
          <w:p w14:paraId="6152178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255D364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03F7863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vasa36Fp</w:t>
            </w:r>
          </w:p>
        </w:tc>
        <w:tc>
          <w:tcPr>
            <w:tcW w:w="3512" w:type="dxa"/>
          </w:tcPr>
          <w:p w14:paraId="49E5296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ATAAATATGGACGAGTGGGAAGAAG</w:t>
            </w:r>
          </w:p>
        </w:tc>
        <w:tc>
          <w:tcPr>
            <w:tcW w:w="836" w:type="dxa"/>
          </w:tcPr>
          <w:p w14:paraId="77720F1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1122</w:t>
            </w:r>
          </w:p>
        </w:tc>
        <w:tc>
          <w:tcPr>
            <w:tcW w:w="1033" w:type="dxa"/>
          </w:tcPr>
          <w:p w14:paraId="6DB9A17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WMISH</w:t>
            </w:r>
          </w:p>
        </w:tc>
      </w:tr>
      <w:tr w:rsidR="00D42EBB" w:rsidRPr="00D42EBB" w14:paraId="78B3EF21" w14:textId="77777777" w:rsidTr="000B3CD0">
        <w:tc>
          <w:tcPr>
            <w:tcW w:w="851" w:type="dxa"/>
          </w:tcPr>
          <w:p w14:paraId="3BF51E5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459A5AB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4D97915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vasa-79Rp</w:t>
            </w:r>
          </w:p>
        </w:tc>
        <w:tc>
          <w:tcPr>
            <w:tcW w:w="3512" w:type="dxa"/>
          </w:tcPr>
          <w:p w14:paraId="4AAEEB6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ATGTCCAACATCCGGTCGGCCTCGTC</w:t>
            </w:r>
          </w:p>
        </w:tc>
        <w:tc>
          <w:tcPr>
            <w:tcW w:w="836" w:type="dxa"/>
          </w:tcPr>
          <w:p w14:paraId="3388B3F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1E6DE34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0F92CF11" w14:textId="77777777" w:rsidTr="000B3CD0">
        <w:tc>
          <w:tcPr>
            <w:tcW w:w="851" w:type="dxa"/>
          </w:tcPr>
          <w:p w14:paraId="29E9BFD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>nanos1</w:t>
            </w:r>
          </w:p>
        </w:tc>
        <w:tc>
          <w:tcPr>
            <w:tcW w:w="1276" w:type="dxa"/>
          </w:tcPr>
          <w:p w14:paraId="0772A3A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91</w:t>
            </w:r>
          </w:p>
        </w:tc>
        <w:tc>
          <w:tcPr>
            <w:tcW w:w="1559" w:type="dxa"/>
          </w:tcPr>
          <w:p w14:paraId="53FD2F1C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nos503Fq2(P)</w:t>
            </w:r>
          </w:p>
        </w:tc>
        <w:tc>
          <w:tcPr>
            <w:tcW w:w="3512" w:type="dxa"/>
          </w:tcPr>
          <w:p w14:paraId="33051F2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TCGATCTCTTTGGTGTGGAGCGGAAGAT</w:t>
            </w:r>
          </w:p>
        </w:tc>
        <w:tc>
          <w:tcPr>
            <w:tcW w:w="836" w:type="dxa"/>
          </w:tcPr>
          <w:p w14:paraId="6689478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91</w:t>
            </w:r>
          </w:p>
        </w:tc>
        <w:tc>
          <w:tcPr>
            <w:tcW w:w="1033" w:type="dxa"/>
          </w:tcPr>
          <w:p w14:paraId="3B88F10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-PCR</w:t>
            </w:r>
          </w:p>
        </w:tc>
      </w:tr>
      <w:tr w:rsidR="00D42EBB" w:rsidRPr="00D42EBB" w14:paraId="035B8E15" w14:textId="77777777" w:rsidTr="000B3CD0">
        <w:tc>
          <w:tcPr>
            <w:tcW w:w="851" w:type="dxa"/>
          </w:tcPr>
          <w:p w14:paraId="0E1E83E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43B6649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473DFFD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nos93Rq2</w:t>
            </w:r>
          </w:p>
        </w:tc>
        <w:tc>
          <w:tcPr>
            <w:tcW w:w="3512" w:type="dxa"/>
          </w:tcPr>
          <w:p w14:paraId="308CFF8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CGTTATTCCGGCAGAACACGCAGATTT</w:t>
            </w:r>
          </w:p>
        </w:tc>
        <w:tc>
          <w:tcPr>
            <w:tcW w:w="836" w:type="dxa"/>
          </w:tcPr>
          <w:p w14:paraId="2C3298E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2C20DA1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0EA49319" w14:textId="77777777" w:rsidTr="000B3CD0">
        <w:tc>
          <w:tcPr>
            <w:tcW w:w="851" w:type="dxa"/>
          </w:tcPr>
          <w:p w14:paraId="6A667A6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78733CF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77F62D8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nos503Fq2(P)</w:t>
            </w:r>
          </w:p>
        </w:tc>
        <w:tc>
          <w:tcPr>
            <w:tcW w:w="3512" w:type="dxa"/>
          </w:tcPr>
          <w:p w14:paraId="3A3ECDB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TCGATCTCTTTGGTGTGGAGCGGAAGAT</w:t>
            </w:r>
          </w:p>
        </w:tc>
        <w:tc>
          <w:tcPr>
            <w:tcW w:w="836" w:type="dxa"/>
          </w:tcPr>
          <w:p w14:paraId="1667E98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716</w:t>
            </w:r>
          </w:p>
        </w:tc>
        <w:tc>
          <w:tcPr>
            <w:tcW w:w="1033" w:type="dxa"/>
          </w:tcPr>
          <w:p w14:paraId="2B76FBB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WM-ISH</w:t>
            </w:r>
          </w:p>
        </w:tc>
      </w:tr>
      <w:tr w:rsidR="00D42EBB" w:rsidRPr="00D42EBB" w14:paraId="16D0A000" w14:textId="77777777" w:rsidTr="000B3CD0">
        <w:tc>
          <w:tcPr>
            <w:tcW w:w="851" w:type="dxa"/>
          </w:tcPr>
          <w:p w14:paraId="5AABEF3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1104CF4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008F7B8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nos1-1218Rp</w:t>
            </w:r>
          </w:p>
        </w:tc>
        <w:tc>
          <w:tcPr>
            <w:tcW w:w="3512" w:type="dxa"/>
          </w:tcPr>
          <w:p w14:paraId="1B83BDF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ACATAACTTTGGTTTCTCTAAGACATG</w:t>
            </w:r>
          </w:p>
        </w:tc>
        <w:tc>
          <w:tcPr>
            <w:tcW w:w="836" w:type="dxa"/>
          </w:tcPr>
          <w:p w14:paraId="281C971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6BDCF5D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1E2CC0F3" w14:textId="77777777" w:rsidTr="000B3CD0">
        <w:tc>
          <w:tcPr>
            <w:tcW w:w="851" w:type="dxa"/>
          </w:tcPr>
          <w:p w14:paraId="5C96DC2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>dnd-α</w:t>
            </w:r>
          </w:p>
        </w:tc>
        <w:tc>
          <w:tcPr>
            <w:tcW w:w="1276" w:type="dxa"/>
          </w:tcPr>
          <w:p w14:paraId="228931F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89</w:t>
            </w:r>
          </w:p>
        </w:tc>
        <w:tc>
          <w:tcPr>
            <w:tcW w:w="1559" w:type="dxa"/>
          </w:tcPr>
          <w:p w14:paraId="044FA4FC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</w:p>
        </w:tc>
        <w:tc>
          <w:tcPr>
            <w:tcW w:w="3512" w:type="dxa"/>
          </w:tcPr>
          <w:p w14:paraId="7E79048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TCCAGCCCCAAAGATTCTGCT</w:t>
            </w:r>
          </w:p>
        </w:tc>
        <w:tc>
          <w:tcPr>
            <w:tcW w:w="836" w:type="dxa"/>
          </w:tcPr>
          <w:p w14:paraId="03AEA21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99</w:t>
            </w:r>
          </w:p>
        </w:tc>
        <w:tc>
          <w:tcPr>
            <w:tcW w:w="1033" w:type="dxa"/>
          </w:tcPr>
          <w:p w14:paraId="5D8DA62C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-PCR</w:t>
            </w:r>
          </w:p>
        </w:tc>
      </w:tr>
      <w:tr w:rsidR="00D42EBB" w:rsidRPr="00D42EBB" w14:paraId="3D392890" w14:textId="77777777" w:rsidTr="000B3CD0">
        <w:tc>
          <w:tcPr>
            <w:tcW w:w="851" w:type="dxa"/>
          </w:tcPr>
          <w:p w14:paraId="35F2F16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442324E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134B85C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</w:p>
        </w:tc>
        <w:tc>
          <w:tcPr>
            <w:tcW w:w="3512" w:type="dxa"/>
          </w:tcPr>
          <w:p w14:paraId="53576D7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CCTGCAGAACCCTGGAGAGA</w:t>
            </w:r>
          </w:p>
        </w:tc>
        <w:tc>
          <w:tcPr>
            <w:tcW w:w="836" w:type="dxa"/>
          </w:tcPr>
          <w:p w14:paraId="5C106AF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7CE3762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1AC4A32A" w14:textId="77777777" w:rsidTr="000B3CD0">
        <w:tc>
          <w:tcPr>
            <w:tcW w:w="851" w:type="dxa"/>
          </w:tcPr>
          <w:p w14:paraId="54D5E72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bookmarkStart w:id="0" w:name="_Hlk77580682"/>
          </w:p>
        </w:tc>
        <w:tc>
          <w:tcPr>
            <w:tcW w:w="1276" w:type="dxa"/>
          </w:tcPr>
          <w:p w14:paraId="2D1221B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2BA3E25D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nd68Fp</w:t>
            </w:r>
          </w:p>
        </w:tc>
        <w:tc>
          <w:tcPr>
            <w:tcW w:w="3512" w:type="dxa"/>
          </w:tcPr>
          <w:p w14:paraId="492FD9C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GCCTGGCTGGAAATGACCAA</w:t>
            </w:r>
          </w:p>
        </w:tc>
        <w:tc>
          <w:tcPr>
            <w:tcW w:w="836" w:type="dxa"/>
          </w:tcPr>
          <w:p w14:paraId="4BC3B3BD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896</w:t>
            </w:r>
          </w:p>
        </w:tc>
        <w:tc>
          <w:tcPr>
            <w:tcW w:w="1033" w:type="dxa"/>
          </w:tcPr>
          <w:p w14:paraId="2DD335D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WM-ISH</w:t>
            </w:r>
          </w:p>
        </w:tc>
      </w:tr>
      <w:tr w:rsidR="00D42EBB" w:rsidRPr="00D42EBB" w14:paraId="4FCB37D8" w14:textId="77777777" w:rsidTr="000B3CD0">
        <w:tc>
          <w:tcPr>
            <w:tcW w:w="851" w:type="dxa"/>
          </w:tcPr>
          <w:p w14:paraId="04B44EFD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1446F36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00F3EEA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nd963Rq2(p)</w:t>
            </w:r>
          </w:p>
        </w:tc>
        <w:tc>
          <w:tcPr>
            <w:tcW w:w="3512" w:type="dxa"/>
          </w:tcPr>
          <w:p w14:paraId="2916BC9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CATCCGGTCTGGCCAAACTGTAGTG</w:t>
            </w:r>
          </w:p>
        </w:tc>
        <w:tc>
          <w:tcPr>
            <w:tcW w:w="836" w:type="dxa"/>
          </w:tcPr>
          <w:p w14:paraId="684E548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200DE30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bookmarkEnd w:id="0"/>
      <w:tr w:rsidR="00D42EBB" w:rsidRPr="00D42EBB" w14:paraId="24C2A9F9" w14:textId="77777777" w:rsidTr="000B3CD0">
        <w:tc>
          <w:tcPr>
            <w:tcW w:w="851" w:type="dxa"/>
          </w:tcPr>
          <w:p w14:paraId="422A2B1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>dnd-β</w:t>
            </w:r>
          </w:p>
        </w:tc>
        <w:tc>
          <w:tcPr>
            <w:tcW w:w="1276" w:type="dxa"/>
          </w:tcPr>
          <w:p w14:paraId="66C2FD9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90</w:t>
            </w:r>
          </w:p>
        </w:tc>
        <w:tc>
          <w:tcPr>
            <w:tcW w:w="1559" w:type="dxa"/>
          </w:tcPr>
          <w:p w14:paraId="6187A8ED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nd102F(q)</w:t>
            </w:r>
          </w:p>
        </w:tc>
        <w:tc>
          <w:tcPr>
            <w:tcW w:w="3512" w:type="dxa"/>
          </w:tcPr>
          <w:p w14:paraId="2C687DD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GTTAACGGGCAGAGGAAGTACGGAGGA</w:t>
            </w:r>
          </w:p>
        </w:tc>
        <w:tc>
          <w:tcPr>
            <w:tcW w:w="836" w:type="dxa"/>
          </w:tcPr>
          <w:p w14:paraId="3FB0709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96</w:t>
            </w:r>
          </w:p>
        </w:tc>
        <w:tc>
          <w:tcPr>
            <w:tcW w:w="1033" w:type="dxa"/>
          </w:tcPr>
          <w:p w14:paraId="6EDCB96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-PCR</w:t>
            </w:r>
          </w:p>
        </w:tc>
      </w:tr>
      <w:tr w:rsidR="00D42EBB" w:rsidRPr="00D42EBB" w14:paraId="16C89364" w14:textId="77777777" w:rsidTr="000B3CD0">
        <w:tc>
          <w:tcPr>
            <w:tcW w:w="851" w:type="dxa"/>
          </w:tcPr>
          <w:p w14:paraId="5AFF766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156ED33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57A9D7D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nd66Rq3</w:t>
            </w:r>
          </w:p>
        </w:tc>
        <w:tc>
          <w:tcPr>
            <w:tcW w:w="3512" w:type="dxa"/>
          </w:tcPr>
          <w:p w14:paraId="29CA64C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CGAGGGATGTGGCTGATGAAGACC</w:t>
            </w:r>
          </w:p>
        </w:tc>
        <w:tc>
          <w:tcPr>
            <w:tcW w:w="836" w:type="dxa"/>
          </w:tcPr>
          <w:p w14:paraId="5488913D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1638A96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2B5775AC" w14:textId="77777777" w:rsidTr="000B3CD0">
        <w:tc>
          <w:tcPr>
            <w:tcW w:w="851" w:type="dxa"/>
          </w:tcPr>
          <w:p w14:paraId="27CB202C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369DFE5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66333EF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nd68Fp</w:t>
            </w:r>
          </w:p>
        </w:tc>
        <w:tc>
          <w:tcPr>
            <w:tcW w:w="3512" w:type="dxa"/>
          </w:tcPr>
          <w:p w14:paraId="5702C6F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GCCTGGCTGGAAATGACCAA</w:t>
            </w:r>
          </w:p>
        </w:tc>
        <w:tc>
          <w:tcPr>
            <w:tcW w:w="836" w:type="dxa"/>
          </w:tcPr>
          <w:p w14:paraId="2097F80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830</w:t>
            </w:r>
          </w:p>
        </w:tc>
        <w:tc>
          <w:tcPr>
            <w:tcW w:w="1033" w:type="dxa"/>
          </w:tcPr>
          <w:p w14:paraId="0112050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WM-ISH</w:t>
            </w:r>
          </w:p>
        </w:tc>
      </w:tr>
      <w:tr w:rsidR="00D42EBB" w:rsidRPr="00D42EBB" w14:paraId="1E06C36A" w14:textId="77777777" w:rsidTr="000B3CD0">
        <w:tc>
          <w:tcPr>
            <w:tcW w:w="851" w:type="dxa"/>
          </w:tcPr>
          <w:p w14:paraId="554A0DB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14FC2C3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2938DACD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nd963Rq2(p)</w:t>
            </w:r>
          </w:p>
        </w:tc>
        <w:tc>
          <w:tcPr>
            <w:tcW w:w="3512" w:type="dxa"/>
          </w:tcPr>
          <w:p w14:paraId="052EB36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CATCCGGTCTGGCCAAACTGTAGTG</w:t>
            </w:r>
          </w:p>
        </w:tc>
        <w:tc>
          <w:tcPr>
            <w:tcW w:w="836" w:type="dxa"/>
          </w:tcPr>
          <w:p w14:paraId="6BA45FF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1C02446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506A98ED" w14:textId="77777777" w:rsidTr="000B3CD0">
        <w:tc>
          <w:tcPr>
            <w:tcW w:w="851" w:type="dxa"/>
          </w:tcPr>
          <w:p w14:paraId="0483827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>piwi II</w:t>
            </w:r>
          </w:p>
        </w:tc>
        <w:tc>
          <w:tcPr>
            <w:tcW w:w="1276" w:type="dxa"/>
          </w:tcPr>
          <w:p w14:paraId="4431CC1A" w14:textId="77777777" w:rsidR="00D42EBB" w:rsidRPr="00D42EBB" w:rsidRDefault="00D42EBB" w:rsidP="00D42EBB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92</w:t>
            </w:r>
          </w:p>
        </w:tc>
        <w:tc>
          <w:tcPr>
            <w:tcW w:w="1559" w:type="dxa"/>
          </w:tcPr>
          <w:p w14:paraId="456FE15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piwi42Fq3(p)</w:t>
            </w:r>
          </w:p>
        </w:tc>
        <w:tc>
          <w:tcPr>
            <w:tcW w:w="3512" w:type="dxa"/>
          </w:tcPr>
          <w:p w14:paraId="702526B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TGAACACCTGGTGAGACGGATCGGAA</w:t>
            </w:r>
          </w:p>
        </w:tc>
        <w:tc>
          <w:tcPr>
            <w:tcW w:w="836" w:type="dxa"/>
          </w:tcPr>
          <w:p w14:paraId="5C4B1F5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103</w:t>
            </w:r>
          </w:p>
        </w:tc>
        <w:tc>
          <w:tcPr>
            <w:tcW w:w="1033" w:type="dxa"/>
          </w:tcPr>
          <w:p w14:paraId="48FDEC9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-PCR</w:t>
            </w:r>
          </w:p>
        </w:tc>
      </w:tr>
      <w:tr w:rsidR="00D42EBB" w:rsidRPr="00D42EBB" w14:paraId="79CE2631" w14:textId="77777777" w:rsidTr="000B3CD0">
        <w:tc>
          <w:tcPr>
            <w:tcW w:w="851" w:type="dxa"/>
          </w:tcPr>
          <w:p w14:paraId="247992C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67012F4A" w14:textId="77777777" w:rsidR="00D42EBB" w:rsidRPr="00D42EBB" w:rsidRDefault="00D42EBB" w:rsidP="00D42EBB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338016E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piwi144Rq3</w:t>
            </w:r>
          </w:p>
        </w:tc>
        <w:tc>
          <w:tcPr>
            <w:tcW w:w="3512" w:type="dxa"/>
          </w:tcPr>
          <w:p w14:paraId="53FB80C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TGGAAGTCTGCCTTGTCACTGAGGTCA</w:t>
            </w:r>
          </w:p>
        </w:tc>
        <w:tc>
          <w:tcPr>
            <w:tcW w:w="836" w:type="dxa"/>
          </w:tcPr>
          <w:p w14:paraId="7287F22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64610A1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32A7367E" w14:textId="77777777" w:rsidTr="000B3CD0">
        <w:tc>
          <w:tcPr>
            <w:tcW w:w="851" w:type="dxa"/>
          </w:tcPr>
          <w:p w14:paraId="749C2B5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2636DD01" w14:textId="77777777" w:rsidR="00D42EBB" w:rsidRPr="00D42EBB" w:rsidRDefault="00D42EBB" w:rsidP="00D42EBB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21C93EB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piwi42Fq3(p)</w:t>
            </w:r>
          </w:p>
        </w:tc>
        <w:tc>
          <w:tcPr>
            <w:tcW w:w="3512" w:type="dxa"/>
          </w:tcPr>
          <w:p w14:paraId="4077B3A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TGAACACCTGGTGAGACGGATCGGAA</w:t>
            </w:r>
          </w:p>
        </w:tc>
        <w:tc>
          <w:tcPr>
            <w:tcW w:w="836" w:type="dxa"/>
          </w:tcPr>
          <w:p w14:paraId="4B34820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1419</w:t>
            </w:r>
          </w:p>
        </w:tc>
        <w:tc>
          <w:tcPr>
            <w:tcW w:w="1033" w:type="dxa"/>
          </w:tcPr>
          <w:p w14:paraId="386C6D3B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WM-ISH</w:t>
            </w:r>
          </w:p>
        </w:tc>
      </w:tr>
      <w:tr w:rsidR="00D42EBB" w:rsidRPr="00D42EBB" w14:paraId="12704B31" w14:textId="77777777" w:rsidTr="000B3CD0">
        <w:tc>
          <w:tcPr>
            <w:tcW w:w="851" w:type="dxa"/>
          </w:tcPr>
          <w:p w14:paraId="53E2533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2CA058B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1E77A97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piwi1460Rq2(p)</w:t>
            </w:r>
          </w:p>
        </w:tc>
        <w:tc>
          <w:tcPr>
            <w:tcW w:w="3512" w:type="dxa"/>
          </w:tcPr>
          <w:p w14:paraId="6FAC026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ACAGCCCTCCATCTGTGCGCTTAATA</w:t>
            </w:r>
          </w:p>
        </w:tc>
        <w:tc>
          <w:tcPr>
            <w:tcW w:w="836" w:type="dxa"/>
          </w:tcPr>
          <w:p w14:paraId="34E6208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7B7A007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3900DC6F" w14:textId="77777777" w:rsidTr="000B3CD0">
        <w:tc>
          <w:tcPr>
            <w:tcW w:w="851" w:type="dxa"/>
          </w:tcPr>
          <w:p w14:paraId="790163C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 xml:space="preserve">dazl </w:t>
            </w:r>
          </w:p>
        </w:tc>
        <w:tc>
          <w:tcPr>
            <w:tcW w:w="1276" w:type="dxa"/>
          </w:tcPr>
          <w:p w14:paraId="455CAB7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88</w:t>
            </w:r>
          </w:p>
        </w:tc>
        <w:tc>
          <w:tcPr>
            <w:tcW w:w="1559" w:type="dxa"/>
          </w:tcPr>
          <w:p w14:paraId="0F2BEC9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azl303Fq4</w:t>
            </w:r>
          </w:p>
        </w:tc>
        <w:tc>
          <w:tcPr>
            <w:tcW w:w="3512" w:type="dxa"/>
          </w:tcPr>
          <w:p w14:paraId="23206BAC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GGGTTTGCAAAGGGTACGGGTTTGTGT</w:t>
            </w:r>
          </w:p>
        </w:tc>
        <w:tc>
          <w:tcPr>
            <w:tcW w:w="836" w:type="dxa"/>
          </w:tcPr>
          <w:p w14:paraId="2DCF60E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104</w:t>
            </w:r>
          </w:p>
        </w:tc>
        <w:tc>
          <w:tcPr>
            <w:tcW w:w="1033" w:type="dxa"/>
          </w:tcPr>
          <w:p w14:paraId="07C5595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-PCR</w:t>
            </w:r>
          </w:p>
        </w:tc>
      </w:tr>
      <w:tr w:rsidR="00D42EBB" w:rsidRPr="00D42EBB" w14:paraId="59E456B4" w14:textId="77777777" w:rsidTr="000B3CD0">
        <w:tc>
          <w:tcPr>
            <w:tcW w:w="851" w:type="dxa"/>
          </w:tcPr>
          <w:p w14:paraId="71155DE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5BC016A5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7331ACE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azl406Rq3</w:t>
            </w:r>
          </w:p>
        </w:tc>
        <w:tc>
          <w:tcPr>
            <w:tcW w:w="3512" w:type="dxa"/>
          </w:tcPr>
          <w:p w14:paraId="53C30883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GCCCAGCTTGAGTTTCCGCCCTTTA</w:t>
            </w:r>
          </w:p>
        </w:tc>
        <w:tc>
          <w:tcPr>
            <w:tcW w:w="836" w:type="dxa"/>
          </w:tcPr>
          <w:p w14:paraId="7C2A675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01CABDE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017B503C" w14:textId="77777777" w:rsidTr="000B3CD0">
        <w:tc>
          <w:tcPr>
            <w:tcW w:w="851" w:type="dxa"/>
          </w:tcPr>
          <w:p w14:paraId="27DF270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36E9677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333379A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azl1F231</w:t>
            </w:r>
          </w:p>
        </w:tc>
        <w:tc>
          <w:tcPr>
            <w:tcW w:w="3512" w:type="dxa"/>
          </w:tcPr>
          <w:p w14:paraId="58CFD13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AGGGCAGACTGACCCCCAA</w:t>
            </w:r>
          </w:p>
        </w:tc>
        <w:tc>
          <w:tcPr>
            <w:tcW w:w="836" w:type="dxa"/>
          </w:tcPr>
          <w:p w14:paraId="37991B7E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908</w:t>
            </w:r>
          </w:p>
        </w:tc>
        <w:tc>
          <w:tcPr>
            <w:tcW w:w="1033" w:type="dxa"/>
          </w:tcPr>
          <w:p w14:paraId="07C090A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WM-ISH</w:t>
            </w:r>
          </w:p>
        </w:tc>
      </w:tr>
      <w:tr w:rsidR="00D42EBB" w:rsidRPr="00D42EBB" w14:paraId="2F7564DA" w14:textId="77777777" w:rsidTr="000B3CD0">
        <w:tc>
          <w:tcPr>
            <w:tcW w:w="851" w:type="dxa"/>
          </w:tcPr>
          <w:p w14:paraId="72C1CC4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</w:tcPr>
          <w:p w14:paraId="0FC6F918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</w:tcPr>
          <w:p w14:paraId="5F4ED46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daz1058Rp</w:t>
            </w:r>
          </w:p>
        </w:tc>
        <w:tc>
          <w:tcPr>
            <w:tcW w:w="3512" w:type="dxa"/>
          </w:tcPr>
          <w:p w14:paraId="6E364BBA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TGGCTGGTATACCAAATGTGCTCT</w:t>
            </w:r>
          </w:p>
        </w:tc>
        <w:tc>
          <w:tcPr>
            <w:tcW w:w="836" w:type="dxa"/>
          </w:tcPr>
          <w:p w14:paraId="34040B2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</w:tcPr>
          <w:p w14:paraId="1A2C459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  <w:tr w:rsidR="00D42EBB" w:rsidRPr="00D42EBB" w14:paraId="68D28C98" w14:textId="77777777" w:rsidTr="000B3CD0">
        <w:tc>
          <w:tcPr>
            <w:tcW w:w="851" w:type="dxa"/>
          </w:tcPr>
          <w:p w14:paraId="45AADA3C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  <w:t>Β-actin</w:t>
            </w:r>
          </w:p>
        </w:tc>
        <w:tc>
          <w:tcPr>
            <w:tcW w:w="1276" w:type="dxa"/>
          </w:tcPr>
          <w:p w14:paraId="4682FDDF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MZ542286</w:t>
            </w:r>
          </w:p>
        </w:tc>
        <w:tc>
          <w:tcPr>
            <w:tcW w:w="1559" w:type="dxa"/>
          </w:tcPr>
          <w:p w14:paraId="2A523831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Bact46Fq3</w:t>
            </w:r>
          </w:p>
        </w:tc>
        <w:tc>
          <w:tcPr>
            <w:tcW w:w="3512" w:type="dxa"/>
          </w:tcPr>
          <w:p w14:paraId="2F428406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GGCAGGACTTCACCTACAGACACCT</w:t>
            </w:r>
          </w:p>
        </w:tc>
        <w:tc>
          <w:tcPr>
            <w:tcW w:w="836" w:type="dxa"/>
          </w:tcPr>
          <w:p w14:paraId="25CF93F4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99</w:t>
            </w:r>
          </w:p>
        </w:tc>
        <w:tc>
          <w:tcPr>
            <w:tcW w:w="1033" w:type="dxa"/>
          </w:tcPr>
          <w:p w14:paraId="276BACD7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  <w:t>qPCR</w:t>
            </w:r>
          </w:p>
        </w:tc>
      </w:tr>
      <w:tr w:rsidR="00D42EBB" w:rsidRPr="00D42EBB" w14:paraId="591CE91A" w14:textId="77777777" w:rsidTr="000B3CD0">
        <w:tc>
          <w:tcPr>
            <w:tcW w:w="851" w:type="dxa"/>
            <w:tcBorders>
              <w:bottom w:val="single" w:sz="4" w:space="0" w:color="auto"/>
            </w:tcBorders>
          </w:tcPr>
          <w:p w14:paraId="706890E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 w:bidi="fa-I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8C37D9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476DC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7"/>
                <w:szCs w:val="17"/>
                <w:lang w:eastAsia="ja-JP" w:bidi="fa-IR"/>
              </w:rPr>
              <w:t>ghBact144Rq3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5B4A4A92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</w:pPr>
            <w:r w:rsidRPr="00D42EBB">
              <w:rPr>
                <w:rFonts w:ascii="Times New Roman" w:eastAsia="MS Mincho" w:hAnsi="Times New Roman" w:cs="Times New Roman"/>
                <w:sz w:val="16"/>
                <w:szCs w:val="16"/>
                <w:lang w:eastAsia="ja-JP" w:bidi="fa-IR"/>
              </w:rPr>
              <w:t>CTTGCACAAACCGGAGCCGTTGTCA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C1BAB9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5C919C10" w14:textId="77777777" w:rsidR="00D42EBB" w:rsidRPr="00D42EBB" w:rsidRDefault="00D42EBB" w:rsidP="00D42EBB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 w:bidi="fa-IR"/>
              </w:rPr>
            </w:pPr>
          </w:p>
        </w:tc>
      </w:tr>
    </w:tbl>
    <w:p w14:paraId="03E910CB" w14:textId="77777777" w:rsidR="007B46FC" w:rsidRDefault="007B46FC" w:rsidP="004B1472"/>
    <w:p w14:paraId="45BACF4A" w14:textId="77777777" w:rsidR="00726013" w:rsidRPr="00726013" w:rsidRDefault="00726013" w:rsidP="00726013"/>
    <w:p w14:paraId="1D47B2E1" w14:textId="77777777" w:rsidR="00726013" w:rsidRPr="00726013" w:rsidRDefault="00726013" w:rsidP="00726013"/>
    <w:p w14:paraId="1B90CDBD" w14:textId="77777777" w:rsidR="00726013" w:rsidRPr="00726013" w:rsidRDefault="00726013" w:rsidP="00726013"/>
    <w:p w14:paraId="0ED0346D" w14:textId="77777777" w:rsidR="00726013" w:rsidRPr="00726013" w:rsidRDefault="00726013" w:rsidP="00726013"/>
    <w:p w14:paraId="66EE8DA9" w14:textId="77777777" w:rsidR="00726013" w:rsidRPr="00726013" w:rsidRDefault="00726013" w:rsidP="00726013"/>
    <w:p w14:paraId="47244528" w14:textId="77777777" w:rsidR="00726013" w:rsidRPr="00726013" w:rsidRDefault="00726013" w:rsidP="00726013"/>
    <w:sectPr w:rsidR="00726013" w:rsidRPr="00726013" w:rsidSect="00726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F1761" w14:textId="77777777" w:rsidR="00917F94" w:rsidRDefault="00917F94" w:rsidP="001E2943">
      <w:pPr>
        <w:spacing w:after="0" w:line="240" w:lineRule="auto"/>
      </w:pPr>
      <w:r>
        <w:separator/>
      </w:r>
    </w:p>
  </w:endnote>
  <w:endnote w:type="continuationSeparator" w:id="0">
    <w:p w14:paraId="29ED5775" w14:textId="77777777" w:rsidR="00917F94" w:rsidRDefault="00917F94" w:rsidP="001E2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52382" w14:textId="77777777" w:rsidR="00917F94" w:rsidRDefault="00917F94" w:rsidP="001E2943">
      <w:pPr>
        <w:spacing w:after="0" w:line="240" w:lineRule="auto"/>
      </w:pPr>
      <w:r>
        <w:separator/>
      </w:r>
    </w:p>
  </w:footnote>
  <w:footnote w:type="continuationSeparator" w:id="0">
    <w:p w14:paraId="399CD3B7" w14:textId="77777777" w:rsidR="00917F94" w:rsidRDefault="00917F94" w:rsidP="001E2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E42EE"/>
    <w:multiLevelType w:val="hybridMultilevel"/>
    <w:tmpl w:val="CB68D51C"/>
    <w:lvl w:ilvl="0" w:tplc="178CAD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C1509B"/>
    <w:multiLevelType w:val="hybridMultilevel"/>
    <w:tmpl w:val="CCEE7216"/>
    <w:lvl w:ilvl="0" w:tplc="608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766848"/>
    <w:multiLevelType w:val="hybridMultilevel"/>
    <w:tmpl w:val="317CDA22"/>
    <w:lvl w:ilvl="0" w:tplc="D86AF7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47693A"/>
    <w:multiLevelType w:val="hybridMultilevel"/>
    <w:tmpl w:val="6BB0AD30"/>
    <w:lvl w:ilvl="0" w:tplc="2D06CA2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NTe2NDYwNrEwNLJQ0lEKTi0uzszPAykwqgUA+S5WJiwAAAA="/>
  </w:docVars>
  <w:rsids>
    <w:rsidRoot w:val="00D42EBB"/>
    <w:rsid w:val="000151A3"/>
    <w:rsid w:val="000443FD"/>
    <w:rsid w:val="000452D8"/>
    <w:rsid w:val="00047C87"/>
    <w:rsid w:val="00050181"/>
    <w:rsid w:val="000579BE"/>
    <w:rsid w:val="00074794"/>
    <w:rsid w:val="00082F26"/>
    <w:rsid w:val="000A15A1"/>
    <w:rsid w:val="000A54B6"/>
    <w:rsid w:val="000C13E7"/>
    <w:rsid w:val="000C16CD"/>
    <w:rsid w:val="000C2B73"/>
    <w:rsid w:val="000C3BFC"/>
    <w:rsid w:val="000D398E"/>
    <w:rsid w:val="000D626D"/>
    <w:rsid w:val="000E1A4C"/>
    <w:rsid w:val="000E2C81"/>
    <w:rsid w:val="00103845"/>
    <w:rsid w:val="00110D07"/>
    <w:rsid w:val="0012151F"/>
    <w:rsid w:val="00121D75"/>
    <w:rsid w:val="001275F3"/>
    <w:rsid w:val="00127A3E"/>
    <w:rsid w:val="00127F13"/>
    <w:rsid w:val="0013064C"/>
    <w:rsid w:val="00130912"/>
    <w:rsid w:val="00135C4A"/>
    <w:rsid w:val="001508AB"/>
    <w:rsid w:val="00151215"/>
    <w:rsid w:val="00155E02"/>
    <w:rsid w:val="0016024C"/>
    <w:rsid w:val="00160757"/>
    <w:rsid w:val="00160BD2"/>
    <w:rsid w:val="0016146E"/>
    <w:rsid w:val="00164561"/>
    <w:rsid w:val="00165413"/>
    <w:rsid w:val="00170BF3"/>
    <w:rsid w:val="00172567"/>
    <w:rsid w:val="0017546D"/>
    <w:rsid w:val="00180D6D"/>
    <w:rsid w:val="00183419"/>
    <w:rsid w:val="00183546"/>
    <w:rsid w:val="0019644B"/>
    <w:rsid w:val="001A3661"/>
    <w:rsid w:val="001B1817"/>
    <w:rsid w:val="001C07B0"/>
    <w:rsid w:val="001C1AE5"/>
    <w:rsid w:val="001C673C"/>
    <w:rsid w:val="001D0109"/>
    <w:rsid w:val="001D133A"/>
    <w:rsid w:val="001D5515"/>
    <w:rsid w:val="001E2943"/>
    <w:rsid w:val="001E299B"/>
    <w:rsid w:val="001E4EEE"/>
    <w:rsid w:val="001F1BA8"/>
    <w:rsid w:val="001F4511"/>
    <w:rsid w:val="00203DE1"/>
    <w:rsid w:val="00223C22"/>
    <w:rsid w:val="002272A6"/>
    <w:rsid w:val="00241E9D"/>
    <w:rsid w:val="00254548"/>
    <w:rsid w:val="002549F1"/>
    <w:rsid w:val="002629F3"/>
    <w:rsid w:val="00266936"/>
    <w:rsid w:val="00273C48"/>
    <w:rsid w:val="00283238"/>
    <w:rsid w:val="00285E4F"/>
    <w:rsid w:val="00292286"/>
    <w:rsid w:val="00296403"/>
    <w:rsid w:val="002A6B0F"/>
    <w:rsid w:val="002B2BED"/>
    <w:rsid w:val="002D02CA"/>
    <w:rsid w:val="002D2FB8"/>
    <w:rsid w:val="002D73AA"/>
    <w:rsid w:val="002E246F"/>
    <w:rsid w:val="002E2F19"/>
    <w:rsid w:val="002E3B6C"/>
    <w:rsid w:val="002E4C21"/>
    <w:rsid w:val="002F6A81"/>
    <w:rsid w:val="002F77BB"/>
    <w:rsid w:val="00300C56"/>
    <w:rsid w:val="0030477A"/>
    <w:rsid w:val="00304AAF"/>
    <w:rsid w:val="00311AE2"/>
    <w:rsid w:val="00312E75"/>
    <w:rsid w:val="003171BF"/>
    <w:rsid w:val="00317894"/>
    <w:rsid w:val="00331EAD"/>
    <w:rsid w:val="00343D2D"/>
    <w:rsid w:val="003634B8"/>
    <w:rsid w:val="003742BC"/>
    <w:rsid w:val="00375166"/>
    <w:rsid w:val="00375F3F"/>
    <w:rsid w:val="0037676B"/>
    <w:rsid w:val="00377FF6"/>
    <w:rsid w:val="003834EF"/>
    <w:rsid w:val="00386B76"/>
    <w:rsid w:val="00387969"/>
    <w:rsid w:val="00387AA6"/>
    <w:rsid w:val="00392446"/>
    <w:rsid w:val="003A2741"/>
    <w:rsid w:val="003A7E79"/>
    <w:rsid w:val="003B06E3"/>
    <w:rsid w:val="003B0D28"/>
    <w:rsid w:val="003B1610"/>
    <w:rsid w:val="003C2F1D"/>
    <w:rsid w:val="003C339D"/>
    <w:rsid w:val="003C7EC7"/>
    <w:rsid w:val="003D51FD"/>
    <w:rsid w:val="003E0FD1"/>
    <w:rsid w:val="003E1ED9"/>
    <w:rsid w:val="003E2FD5"/>
    <w:rsid w:val="003F75C2"/>
    <w:rsid w:val="004009E7"/>
    <w:rsid w:val="004072A0"/>
    <w:rsid w:val="004123D4"/>
    <w:rsid w:val="00412D71"/>
    <w:rsid w:val="00423406"/>
    <w:rsid w:val="004333C9"/>
    <w:rsid w:val="00434350"/>
    <w:rsid w:val="00435286"/>
    <w:rsid w:val="0044040B"/>
    <w:rsid w:val="00453CFF"/>
    <w:rsid w:val="00455FDF"/>
    <w:rsid w:val="0046367C"/>
    <w:rsid w:val="00466283"/>
    <w:rsid w:val="00471A4D"/>
    <w:rsid w:val="004951A1"/>
    <w:rsid w:val="004A211E"/>
    <w:rsid w:val="004B1472"/>
    <w:rsid w:val="004B4421"/>
    <w:rsid w:val="004B4D06"/>
    <w:rsid w:val="004C1AB5"/>
    <w:rsid w:val="004C53B1"/>
    <w:rsid w:val="004D2C25"/>
    <w:rsid w:val="004E04FD"/>
    <w:rsid w:val="004F5E99"/>
    <w:rsid w:val="005009FB"/>
    <w:rsid w:val="00502664"/>
    <w:rsid w:val="00504BDA"/>
    <w:rsid w:val="00521402"/>
    <w:rsid w:val="00521809"/>
    <w:rsid w:val="00524247"/>
    <w:rsid w:val="00531467"/>
    <w:rsid w:val="0053568D"/>
    <w:rsid w:val="00540364"/>
    <w:rsid w:val="005412E4"/>
    <w:rsid w:val="005443A6"/>
    <w:rsid w:val="00570A4C"/>
    <w:rsid w:val="00576600"/>
    <w:rsid w:val="00582278"/>
    <w:rsid w:val="00586031"/>
    <w:rsid w:val="0059218D"/>
    <w:rsid w:val="0059264C"/>
    <w:rsid w:val="00595497"/>
    <w:rsid w:val="0059672C"/>
    <w:rsid w:val="005B37DE"/>
    <w:rsid w:val="005C5748"/>
    <w:rsid w:val="005D1223"/>
    <w:rsid w:val="005D24A4"/>
    <w:rsid w:val="005E0414"/>
    <w:rsid w:val="005E2BE4"/>
    <w:rsid w:val="005F0D9C"/>
    <w:rsid w:val="005F5DB1"/>
    <w:rsid w:val="005F6246"/>
    <w:rsid w:val="005F7DC8"/>
    <w:rsid w:val="0060276B"/>
    <w:rsid w:val="00604EE0"/>
    <w:rsid w:val="006051FE"/>
    <w:rsid w:val="006059EF"/>
    <w:rsid w:val="006127CD"/>
    <w:rsid w:val="0061648E"/>
    <w:rsid w:val="006263E2"/>
    <w:rsid w:val="00631EFC"/>
    <w:rsid w:val="00633F35"/>
    <w:rsid w:val="006341C4"/>
    <w:rsid w:val="00640B56"/>
    <w:rsid w:val="00640D5A"/>
    <w:rsid w:val="00642133"/>
    <w:rsid w:val="00655813"/>
    <w:rsid w:val="00656DED"/>
    <w:rsid w:val="006574A5"/>
    <w:rsid w:val="0066114C"/>
    <w:rsid w:val="00666B9E"/>
    <w:rsid w:val="00680445"/>
    <w:rsid w:val="00681399"/>
    <w:rsid w:val="006832E2"/>
    <w:rsid w:val="0068647C"/>
    <w:rsid w:val="006A240A"/>
    <w:rsid w:val="006A7EE6"/>
    <w:rsid w:val="006B41D6"/>
    <w:rsid w:val="006C64A7"/>
    <w:rsid w:val="006C69F3"/>
    <w:rsid w:val="006D0FC7"/>
    <w:rsid w:val="006E147E"/>
    <w:rsid w:val="006E3A60"/>
    <w:rsid w:val="006F08F8"/>
    <w:rsid w:val="006F11A2"/>
    <w:rsid w:val="006F2B11"/>
    <w:rsid w:val="007028AC"/>
    <w:rsid w:val="00712BC1"/>
    <w:rsid w:val="00723092"/>
    <w:rsid w:val="00726013"/>
    <w:rsid w:val="00730B74"/>
    <w:rsid w:val="00731053"/>
    <w:rsid w:val="00740532"/>
    <w:rsid w:val="00742A28"/>
    <w:rsid w:val="00742ACA"/>
    <w:rsid w:val="00744040"/>
    <w:rsid w:val="00746AC6"/>
    <w:rsid w:val="007506EE"/>
    <w:rsid w:val="00751C5D"/>
    <w:rsid w:val="0075427D"/>
    <w:rsid w:val="00760872"/>
    <w:rsid w:val="00761890"/>
    <w:rsid w:val="00766FB8"/>
    <w:rsid w:val="0077020B"/>
    <w:rsid w:val="00772C7C"/>
    <w:rsid w:val="0077750C"/>
    <w:rsid w:val="007B2DE2"/>
    <w:rsid w:val="007B3E87"/>
    <w:rsid w:val="007B46FC"/>
    <w:rsid w:val="007B552B"/>
    <w:rsid w:val="007D3758"/>
    <w:rsid w:val="007D4599"/>
    <w:rsid w:val="00810C2E"/>
    <w:rsid w:val="00811C2E"/>
    <w:rsid w:val="008174BC"/>
    <w:rsid w:val="0082314D"/>
    <w:rsid w:val="00825AEB"/>
    <w:rsid w:val="00830F3C"/>
    <w:rsid w:val="0085492A"/>
    <w:rsid w:val="00856B47"/>
    <w:rsid w:val="00860BE3"/>
    <w:rsid w:val="008708A8"/>
    <w:rsid w:val="008713D2"/>
    <w:rsid w:val="00874037"/>
    <w:rsid w:val="00875926"/>
    <w:rsid w:val="00882799"/>
    <w:rsid w:val="00886871"/>
    <w:rsid w:val="00891A17"/>
    <w:rsid w:val="00897710"/>
    <w:rsid w:val="008B4259"/>
    <w:rsid w:val="008B50EE"/>
    <w:rsid w:val="008B52B8"/>
    <w:rsid w:val="008E0623"/>
    <w:rsid w:val="008E16C1"/>
    <w:rsid w:val="008E74D0"/>
    <w:rsid w:val="008F6575"/>
    <w:rsid w:val="008F6F4F"/>
    <w:rsid w:val="009135C6"/>
    <w:rsid w:val="009175A7"/>
    <w:rsid w:val="00917F94"/>
    <w:rsid w:val="009216F4"/>
    <w:rsid w:val="00922138"/>
    <w:rsid w:val="00935A57"/>
    <w:rsid w:val="00935F73"/>
    <w:rsid w:val="009415EE"/>
    <w:rsid w:val="00943AF4"/>
    <w:rsid w:val="00951754"/>
    <w:rsid w:val="00953AE6"/>
    <w:rsid w:val="00954398"/>
    <w:rsid w:val="00957620"/>
    <w:rsid w:val="00967854"/>
    <w:rsid w:val="009720ED"/>
    <w:rsid w:val="00981C00"/>
    <w:rsid w:val="009C7899"/>
    <w:rsid w:val="009C7F08"/>
    <w:rsid w:val="009D1D09"/>
    <w:rsid w:val="009D2E40"/>
    <w:rsid w:val="009D58E1"/>
    <w:rsid w:val="009E1C56"/>
    <w:rsid w:val="009E6EC2"/>
    <w:rsid w:val="009F40C8"/>
    <w:rsid w:val="00A004D7"/>
    <w:rsid w:val="00A066FC"/>
    <w:rsid w:val="00A07278"/>
    <w:rsid w:val="00A1437D"/>
    <w:rsid w:val="00A14532"/>
    <w:rsid w:val="00A1621E"/>
    <w:rsid w:val="00A304D9"/>
    <w:rsid w:val="00A33C7B"/>
    <w:rsid w:val="00A414C6"/>
    <w:rsid w:val="00A434FD"/>
    <w:rsid w:val="00A43F8A"/>
    <w:rsid w:val="00A46C81"/>
    <w:rsid w:val="00A57C11"/>
    <w:rsid w:val="00A640AD"/>
    <w:rsid w:val="00A703CC"/>
    <w:rsid w:val="00A82739"/>
    <w:rsid w:val="00A831C5"/>
    <w:rsid w:val="00A85376"/>
    <w:rsid w:val="00A92A04"/>
    <w:rsid w:val="00A940F4"/>
    <w:rsid w:val="00A96D00"/>
    <w:rsid w:val="00A96D9B"/>
    <w:rsid w:val="00AA1609"/>
    <w:rsid w:val="00AA19F0"/>
    <w:rsid w:val="00AB033D"/>
    <w:rsid w:val="00AE0DCD"/>
    <w:rsid w:val="00AE4B47"/>
    <w:rsid w:val="00AF4373"/>
    <w:rsid w:val="00AF5323"/>
    <w:rsid w:val="00B0447D"/>
    <w:rsid w:val="00B06254"/>
    <w:rsid w:val="00B1741C"/>
    <w:rsid w:val="00B23277"/>
    <w:rsid w:val="00B31381"/>
    <w:rsid w:val="00B35B89"/>
    <w:rsid w:val="00B444E4"/>
    <w:rsid w:val="00B44A88"/>
    <w:rsid w:val="00B459FA"/>
    <w:rsid w:val="00B47D86"/>
    <w:rsid w:val="00B53E8D"/>
    <w:rsid w:val="00B71973"/>
    <w:rsid w:val="00B72700"/>
    <w:rsid w:val="00B72C42"/>
    <w:rsid w:val="00B768C7"/>
    <w:rsid w:val="00B808FA"/>
    <w:rsid w:val="00B85668"/>
    <w:rsid w:val="00B85FBF"/>
    <w:rsid w:val="00B92BCE"/>
    <w:rsid w:val="00B9437F"/>
    <w:rsid w:val="00B955C9"/>
    <w:rsid w:val="00BB6354"/>
    <w:rsid w:val="00BB71EF"/>
    <w:rsid w:val="00BB7AB5"/>
    <w:rsid w:val="00BC0844"/>
    <w:rsid w:val="00C070CB"/>
    <w:rsid w:val="00C0766C"/>
    <w:rsid w:val="00C076FF"/>
    <w:rsid w:val="00C07FC0"/>
    <w:rsid w:val="00C214DC"/>
    <w:rsid w:val="00C21AC3"/>
    <w:rsid w:val="00C21C9D"/>
    <w:rsid w:val="00C31B9C"/>
    <w:rsid w:val="00C41B67"/>
    <w:rsid w:val="00C57A0F"/>
    <w:rsid w:val="00C63D20"/>
    <w:rsid w:val="00C65EBC"/>
    <w:rsid w:val="00C6600F"/>
    <w:rsid w:val="00C6716E"/>
    <w:rsid w:val="00C726B6"/>
    <w:rsid w:val="00C73CCC"/>
    <w:rsid w:val="00C91194"/>
    <w:rsid w:val="00C9463B"/>
    <w:rsid w:val="00C96223"/>
    <w:rsid w:val="00C96B08"/>
    <w:rsid w:val="00CB2D50"/>
    <w:rsid w:val="00CC4AD8"/>
    <w:rsid w:val="00CC5C7D"/>
    <w:rsid w:val="00CC6E92"/>
    <w:rsid w:val="00CD0F7B"/>
    <w:rsid w:val="00CD789B"/>
    <w:rsid w:val="00CE2F9B"/>
    <w:rsid w:val="00CE3935"/>
    <w:rsid w:val="00CE5BD2"/>
    <w:rsid w:val="00CF1A14"/>
    <w:rsid w:val="00CF4F33"/>
    <w:rsid w:val="00D029C3"/>
    <w:rsid w:val="00D03544"/>
    <w:rsid w:val="00D07FF0"/>
    <w:rsid w:val="00D13C65"/>
    <w:rsid w:val="00D16AF9"/>
    <w:rsid w:val="00D27602"/>
    <w:rsid w:val="00D373E3"/>
    <w:rsid w:val="00D42EBB"/>
    <w:rsid w:val="00D44905"/>
    <w:rsid w:val="00D478E0"/>
    <w:rsid w:val="00D559E4"/>
    <w:rsid w:val="00D63EDB"/>
    <w:rsid w:val="00D70199"/>
    <w:rsid w:val="00D81DA9"/>
    <w:rsid w:val="00D82F05"/>
    <w:rsid w:val="00D874FC"/>
    <w:rsid w:val="00D91961"/>
    <w:rsid w:val="00D96168"/>
    <w:rsid w:val="00DA193D"/>
    <w:rsid w:val="00DA30B2"/>
    <w:rsid w:val="00DC253E"/>
    <w:rsid w:val="00DE2343"/>
    <w:rsid w:val="00DE656F"/>
    <w:rsid w:val="00DF1ECC"/>
    <w:rsid w:val="00DF5C58"/>
    <w:rsid w:val="00E12B87"/>
    <w:rsid w:val="00E132B5"/>
    <w:rsid w:val="00E14444"/>
    <w:rsid w:val="00E16BB6"/>
    <w:rsid w:val="00E223D7"/>
    <w:rsid w:val="00E306B3"/>
    <w:rsid w:val="00E35006"/>
    <w:rsid w:val="00E40888"/>
    <w:rsid w:val="00E42208"/>
    <w:rsid w:val="00E42C29"/>
    <w:rsid w:val="00E565B5"/>
    <w:rsid w:val="00E82827"/>
    <w:rsid w:val="00E832A4"/>
    <w:rsid w:val="00E85E63"/>
    <w:rsid w:val="00E925EC"/>
    <w:rsid w:val="00E93819"/>
    <w:rsid w:val="00E96628"/>
    <w:rsid w:val="00EA5A70"/>
    <w:rsid w:val="00EB0242"/>
    <w:rsid w:val="00EB2FD4"/>
    <w:rsid w:val="00EC036A"/>
    <w:rsid w:val="00EC7CFE"/>
    <w:rsid w:val="00EF008F"/>
    <w:rsid w:val="00EF3D73"/>
    <w:rsid w:val="00F01B73"/>
    <w:rsid w:val="00F23DDA"/>
    <w:rsid w:val="00F32126"/>
    <w:rsid w:val="00F41AD0"/>
    <w:rsid w:val="00F456F1"/>
    <w:rsid w:val="00F47ADB"/>
    <w:rsid w:val="00F64429"/>
    <w:rsid w:val="00F66CFE"/>
    <w:rsid w:val="00F719C6"/>
    <w:rsid w:val="00F72B0D"/>
    <w:rsid w:val="00F7722D"/>
    <w:rsid w:val="00F82E77"/>
    <w:rsid w:val="00F839F7"/>
    <w:rsid w:val="00F92054"/>
    <w:rsid w:val="00F92D0D"/>
    <w:rsid w:val="00F9562F"/>
    <w:rsid w:val="00FA12ED"/>
    <w:rsid w:val="00FB037B"/>
    <w:rsid w:val="00FB1422"/>
    <w:rsid w:val="00FC3684"/>
    <w:rsid w:val="00FC504E"/>
    <w:rsid w:val="00FC5242"/>
    <w:rsid w:val="00FD2468"/>
    <w:rsid w:val="00FD780F"/>
    <w:rsid w:val="00FF74F0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03E76"/>
  <w15:docId w15:val="{34CEFC1F-6EF3-448C-A331-115B6FD8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42EB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2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42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EBB"/>
    <w:pPr>
      <w:spacing w:line="240" w:lineRule="auto"/>
    </w:pPr>
    <w:rPr>
      <w:rFonts w:eastAsia="DengXi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EBB"/>
    <w:rPr>
      <w:rFonts w:eastAsia="DengXian"/>
      <w:sz w:val="20"/>
      <w:szCs w:val="20"/>
      <w:lang w:eastAsia="zh-CN"/>
    </w:rPr>
  </w:style>
  <w:style w:type="table" w:customStyle="1" w:styleId="TableGrid2">
    <w:name w:val="Table Grid2"/>
    <w:basedOn w:val="TableNormal"/>
    <w:next w:val="TableGrid"/>
    <w:uiPriority w:val="39"/>
    <w:rsid w:val="00D42EBB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D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2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943"/>
  </w:style>
  <w:style w:type="paragraph" w:styleId="Footer">
    <w:name w:val="footer"/>
    <w:basedOn w:val="Normal"/>
    <w:link w:val="FooterChar"/>
    <w:uiPriority w:val="99"/>
    <w:unhideWhenUsed/>
    <w:rsid w:val="001E2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1E90D-59BA-492E-9E68-B72BFD78E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2</TotalTime>
  <Pages>2</Pages>
  <Words>287</Words>
  <Characters>1566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eil Razmi</dc:creator>
  <cp:keywords/>
  <dc:description/>
  <cp:lastModifiedBy>Komeil Razmi</cp:lastModifiedBy>
  <cp:revision>424</cp:revision>
  <dcterms:created xsi:type="dcterms:W3CDTF">2021-09-03T02:45:00Z</dcterms:created>
  <dcterms:modified xsi:type="dcterms:W3CDTF">2021-09-28T03:02:00Z</dcterms:modified>
</cp:coreProperties>
</file>